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240"/>
        <w:gridCol w:w="960"/>
        <w:gridCol w:w="960"/>
        <w:gridCol w:w="960"/>
      </w:tblGrid>
      <w:tr w:rsidR="00EE4F9E" w:rsidRPr="00EE4F9E" w:rsidTr="00122CBE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Male (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♂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Female</w:t>
            </w: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 (n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♀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pt-BR"/>
              </w:rPr>
              <w:t>%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ar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5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3.83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pr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8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0.60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ay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0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un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1.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.21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ul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4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5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.99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ug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03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Sep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6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.58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Oct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4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5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.42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Nov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9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.83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ec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5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.55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an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3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6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.96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Feb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6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3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.11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ar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4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.26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Apr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4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5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.45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May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61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38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proofErr w:type="spellStart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Jun</w:t>
            </w:r>
            <w:proofErr w:type="spellEnd"/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/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9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0.80</w:t>
            </w:r>
          </w:p>
        </w:tc>
      </w:tr>
      <w:tr w:rsidR="00EE4F9E" w:rsidRPr="00EE4F9E" w:rsidTr="00122CBE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4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72,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9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27,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34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4F9E" w:rsidRPr="00EE4F9E" w:rsidRDefault="00EE4F9E" w:rsidP="00122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EE4F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00.00</w:t>
            </w:r>
          </w:p>
        </w:tc>
      </w:tr>
    </w:tbl>
    <w:p w:rsidR="00EE4F9E" w:rsidRDefault="00EE4F9E"/>
    <w:sectPr w:rsidR="00EE4F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F9E"/>
    <w:rsid w:val="00EE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7E0B50D4-857A-E74F-BFFC-C1926E98F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F9E"/>
    <w:pPr>
      <w:spacing w:after="160" w:line="259" w:lineRule="auto"/>
    </w:pPr>
    <w:rPr>
      <w:kern w:val="0"/>
      <w:sz w:val="22"/>
      <w:szCs w:val="22"/>
      <w:lang w:val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36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Rona</dc:creator>
  <cp:keywords/>
  <dc:description/>
  <cp:lastModifiedBy>Luisa Rona</cp:lastModifiedBy>
  <cp:revision>1</cp:revision>
  <dcterms:created xsi:type="dcterms:W3CDTF">2024-04-18T22:08:00Z</dcterms:created>
  <dcterms:modified xsi:type="dcterms:W3CDTF">2024-04-18T22:08:00Z</dcterms:modified>
</cp:coreProperties>
</file>